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C12" w:rsidRPr="009745BC" w:rsidRDefault="00AA1C12" w:rsidP="00AA1C1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ccessory t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able 2</w:t>
      </w:r>
      <w:r w:rsidRPr="009745BC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745BC">
        <w:rPr>
          <w:rFonts w:asciiTheme="majorBidi" w:hAnsiTheme="majorBidi" w:cstheme="majorBidi"/>
          <w:sz w:val="24"/>
          <w:szCs w:val="24"/>
        </w:rPr>
        <w:t xml:space="preserve"> Follow-up end points</w:t>
      </w:r>
    </w:p>
    <w:tbl>
      <w:tblPr>
        <w:tblStyle w:val="PlainTable21"/>
        <w:tblW w:w="9020" w:type="dxa"/>
        <w:tblLook w:val="04A0" w:firstRow="1" w:lastRow="0" w:firstColumn="1" w:lastColumn="0" w:noHBand="0" w:noVBand="1"/>
      </w:tblPr>
      <w:tblGrid>
        <w:gridCol w:w="4980"/>
        <w:gridCol w:w="1960"/>
        <w:gridCol w:w="2080"/>
      </w:tblGrid>
      <w:tr w:rsidR="00AA1C12" w:rsidRPr="009745BC" w:rsidTr="002A4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noWrap/>
            <w:hideMark/>
          </w:tcPr>
          <w:p w:rsidR="00AA1C12" w:rsidRPr="009745BC" w:rsidRDefault="00AA1C12" w:rsidP="002A498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AA1C12" w:rsidRPr="009745BC" w:rsidRDefault="00AA1C12" w:rsidP="002A4985">
            <w:pPr>
              <w:ind w:left="-1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Group C) n = 30</w:t>
            </w:r>
          </w:p>
        </w:tc>
        <w:tc>
          <w:tcPr>
            <w:tcW w:w="2080" w:type="dxa"/>
            <w:noWrap/>
            <w:hideMark/>
          </w:tcPr>
          <w:p w:rsidR="00AA1C12" w:rsidRPr="009745BC" w:rsidRDefault="00AA1C12" w:rsidP="002A4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Group B) n = 69</w:t>
            </w:r>
          </w:p>
        </w:tc>
      </w:tr>
      <w:tr w:rsidR="00AA1C12" w:rsidRPr="009745BC" w:rsidTr="002A4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noWrap/>
            <w:hideMark/>
          </w:tcPr>
          <w:p w:rsidR="00AA1C12" w:rsidRPr="009745BC" w:rsidRDefault="00AA1C12" w:rsidP="002A498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diac death</w:t>
            </w:r>
          </w:p>
        </w:tc>
        <w:tc>
          <w:tcPr>
            <w:tcW w:w="1960" w:type="dxa"/>
            <w:noWrap/>
            <w:hideMark/>
          </w:tcPr>
          <w:p w:rsidR="00AA1C12" w:rsidRPr="009745BC" w:rsidRDefault="00AA1C12" w:rsidP="002A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23%)</w:t>
            </w:r>
          </w:p>
        </w:tc>
        <w:tc>
          <w:tcPr>
            <w:tcW w:w="2080" w:type="dxa"/>
            <w:noWrap/>
            <w:hideMark/>
          </w:tcPr>
          <w:p w:rsidR="00AA1C12" w:rsidRPr="009745BC" w:rsidRDefault="00AA1C12" w:rsidP="002A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9%)</w:t>
            </w:r>
          </w:p>
        </w:tc>
      </w:tr>
      <w:tr w:rsidR="00AA1C12" w:rsidRPr="009745BC" w:rsidTr="002A49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noWrap/>
            <w:hideMark/>
          </w:tcPr>
          <w:p w:rsidR="00AA1C12" w:rsidRPr="009745BC" w:rsidRDefault="00AA1C12" w:rsidP="002A498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e fatal MI</w:t>
            </w:r>
          </w:p>
        </w:tc>
        <w:tc>
          <w:tcPr>
            <w:tcW w:w="1960" w:type="dxa"/>
            <w:noWrap/>
            <w:hideMark/>
          </w:tcPr>
          <w:p w:rsidR="00AA1C12" w:rsidRPr="009745BC" w:rsidRDefault="00AA1C12" w:rsidP="002A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20%)</w:t>
            </w:r>
          </w:p>
        </w:tc>
        <w:tc>
          <w:tcPr>
            <w:tcW w:w="2080" w:type="dxa"/>
            <w:noWrap/>
            <w:hideMark/>
          </w:tcPr>
          <w:p w:rsidR="00AA1C12" w:rsidRPr="009745BC" w:rsidRDefault="00AA1C12" w:rsidP="002A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6%)</w:t>
            </w:r>
          </w:p>
        </w:tc>
      </w:tr>
      <w:tr w:rsidR="00AA1C12" w:rsidRPr="009745BC" w:rsidTr="002A4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noWrap/>
            <w:hideMark/>
          </w:tcPr>
          <w:p w:rsidR="00AA1C12" w:rsidRPr="009745BC" w:rsidRDefault="00AA1C12" w:rsidP="002A498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oke/ TIA</w:t>
            </w:r>
          </w:p>
        </w:tc>
        <w:tc>
          <w:tcPr>
            <w:tcW w:w="1960" w:type="dxa"/>
            <w:noWrap/>
            <w:hideMark/>
          </w:tcPr>
          <w:p w:rsidR="00AA1C12" w:rsidRPr="009745BC" w:rsidRDefault="00AA1C12" w:rsidP="002A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20%)</w:t>
            </w:r>
          </w:p>
        </w:tc>
        <w:tc>
          <w:tcPr>
            <w:tcW w:w="2080" w:type="dxa"/>
            <w:noWrap/>
            <w:hideMark/>
          </w:tcPr>
          <w:p w:rsidR="00AA1C12" w:rsidRPr="009745BC" w:rsidRDefault="00AA1C12" w:rsidP="002A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14%)</w:t>
            </w:r>
          </w:p>
        </w:tc>
      </w:tr>
    </w:tbl>
    <w:p w:rsidR="00AA1C12" w:rsidRPr="009745BC" w:rsidRDefault="00AA1C12" w:rsidP="00AA1C12">
      <w:pPr>
        <w:ind w:left="-270"/>
        <w:rPr>
          <w:rFonts w:asciiTheme="majorBidi" w:hAnsiTheme="majorBidi" w:cstheme="majorBidi"/>
          <w:sz w:val="24"/>
          <w:szCs w:val="24"/>
        </w:rPr>
      </w:pPr>
    </w:p>
    <w:p w:rsidR="00460175" w:rsidRDefault="00460175"/>
    <w:sectPr w:rsidR="00460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C12"/>
    <w:rsid w:val="00460175"/>
    <w:rsid w:val="00AA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A4F9"/>
  <w15:chartTrackingRefBased/>
  <w15:docId w15:val="{9C69A85A-F8FB-4B54-A053-141F223A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A1C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KAN</dc:creator>
  <cp:keywords/>
  <dc:description/>
  <cp:lastModifiedBy>DR.RAKAN</cp:lastModifiedBy>
  <cp:revision>1</cp:revision>
  <dcterms:created xsi:type="dcterms:W3CDTF">2022-08-14T06:54:00Z</dcterms:created>
  <dcterms:modified xsi:type="dcterms:W3CDTF">2022-08-14T06:54:00Z</dcterms:modified>
</cp:coreProperties>
</file>